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25EE6" w14:textId="4EDDC7FF" w:rsidR="00A72C65" w:rsidRDefault="00A72C65" w:rsidP="00D62CC0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A72C65">
        <w:rPr>
          <w:rFonts w:ascii="Times New Roman" w:hAnsi="Times New Roman" w:cs="Times New Roman"/>
          <w:b/>
          <w:lang w:val="en-US"/>
        </w:rPr>
        <w:t>Table S</w:t>
      </w:r>
      <w:r w:rsidR="005010AB">
        <w:rPr>
          <w:rFonts w:ascii="Times New Roman" w:hAnsi="Times New Roman" w:cs="Times New Roman"/>
          <w:b/>
          <w:lang w:val="en-US"/>
        </w:rPr>
        <w:t>2</w:t>
      </w:r>
      <w:r w:rsidRPr="00A72C65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Clinical characteristics and coverage information  for experimental  samples.</w:t>
      </w:r>
    </w:p>
    <w:tbl>
      <w:tblPr>
        <w:tblW w:w="8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960"/>
        <w:gridCol w:w="960"/>
        <w:gridCol w:w="3085"/>
        <w:gridCol w:w="1886"/>
      </w:tblGrid>
      <w:tr w:rsidR="00A72C65" w:rsidRPr="00A72C65" w14:paraId="6396BEFC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9ADC0E" w14:textId="77777777" w:rsidR="00A72C65" w:rsidRPr="00A72C65" w:rsidRDefault="00A72C65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90B21" w14:textId="77777777" w:rsidR="00A72C65" w:rsidRPr="00A72C65" w:rsidRDefault="00A72C65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CEF8B" w14:textId="77777777" w:rsidR="00A72C65" w:rsidRPr="00A72C65" w:rsidRDefault="00A72C65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71EE7964" w14:textId="77777777" w:rsidR="00A72C65" w:rsidRPr="00A72C65" w:rsidRDefault="00A72C65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ncer type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4B3DF9F" w14:textId="77777777" w:rsidR="00A72C65" w:rsidRPr="00A72C65" w:rsidRDefault="00A72C65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illions of uniquely mapped reads</w:t>
            </w:r>
          </w:p>
        </w:tc>
      </w:tr>
      <w:tr w:rsidR="003609A2" w:rsidRPr="00A72C65" w14:paraId="1C9984F1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929BCC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C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C52C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1258A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849F94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renocortical carcinom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8ECB99D" w14:textId="6385443A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7</w:t>
            </w:r>
          </w:p>
        </w:tc>
      </w:tr>
      <w:tr w:rsidR="003609A2" w:rsidRPr="00A72C65" w14:paraId="75A713B6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88DE14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C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81E7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55B27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1706A92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renocortical carcinom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5952486" w14:textId="698E68B5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8</w:t>
            </w:r>
          </w:p>
        </w:tc>
      </w:tr>
      <w:tr w:rsidR="003609A2" w:rsidRPr="00A72C65" w14:paraId="709BD668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5AC2C6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C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0F61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D9570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0F3AD5A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renocortical carcinom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F23846B" w14:textId="0758864D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8</w:t>
            </w:r>
          </w:p>
        </w:tc>
      </w:tr>
      <w:tr w:rsidR="003609A2" w:rsidRPr="00A72C65" w14:paraId="7EFB8E23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57D564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C_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4D85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D1C16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6BB499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A02F847" w14:textId="280A0E30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5</w:t>
            </w:r>
          </w:p>
        </w:tc>
      </w:tr>
      <w:tr w:rsidR="003609A2" w:rsidRPr="00A72C65" w14:paraId="4C02099E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388C67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C_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2462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A233C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7FE658D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2EAFD3E" w14:textId="3861FC4B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5</w:t>
            </w:r>
          </w:p>
        </w:tc>
      </w:tr>
      <w:tr w:rsidR="003609A2" w:rsidRPr="00A72C65" w14:paraId="46255E9B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537C0E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C_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1055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77C48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817922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B4F8EC8" w14:textId="27158A94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3</w:t>
            </w:r>
          </w:p>
        </w:tc>
      </w:tr>
      <w:tr w:rsidR="003609A2" w:rsidRPr="00A72C65" w14:paraId="71A95842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2AB32E2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C_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BC20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F2351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3E5AAAA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75276EE" w14:textId="34740AD9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8</w:t>
            </w:r>
          </w:p>
        </w:tc>
      </w:tr>
      <w:tr w:rsidR="003609A2" w:rsidRPr="00A72C65" w14:paraId="66609D11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8ABC6F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C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D26F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D53EF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219CF1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32B7CD3" w14:textId="040B8694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9</w:t>
            </w:r>
          </w:p>
        </w:tc>
      </w:tr>
      <w:tr w:rsidR="003609A2" w:rsidRPr="00A72C65" w14:paraId="4F58D99F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3767D1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C-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A25D1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96E77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2A8F6CC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B4DB656" w14:textId="4F47167E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0</w:t>
            </w:r>
          </w:p>
        </w:tc>
      </w:tr>
      <w:tr w:rsidR="003609A2" w:rsidRPr="00A72C65" w14:paraId="2722B8D5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A178C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lC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3908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D9A1D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A3E0E0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ladder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9ADAF16" w14:textId="52304E8A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7</w:t>
            </w:r>
          </w:p>
        </w:tc>
      </w:tr>
      <w:tr w:rsidR="003609A2" w:rsidRPr="00A72C65" w14:paraId="7A59753F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A19950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_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7ED1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03FD7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092DC77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C49E816" w14:textId="5482E46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0</w:t>
            </w:r>
          </w:p>
        </w:tc>
      </w:tr>
      <w:tr w:rsidR="003609A2" w:rsidRPr="00A72C65" w14:paraId="331BF8B5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4F3E93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_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7FD5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FACB4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1A21600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D6D3F24" w14:textId="429C6402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4</w:t>
            </w:r>
          </w:p>
        </w:tc>
      </w:tr>
      <w:tr w:rsidR="003609A2" w:rsidRPr="00A72C65" w14:paraId="79A3733D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3210D2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_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32D8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62DAB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2942D79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4563106" w14:textId="405CE7A9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5</w:t>
            </w:r>
          </w:p>
        </w:tc>
      </w:tr>
      <w:tr w:rsidR="003609A2" w:rsidRPr="00A72C65" w14:paraId="58585756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88F6F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-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7AC9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3DEB1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C22DFA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0E9E739" w14:textId="198659D6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0</w:t>
            </w:r>
          </w:p>
        </w:tc>
      </w:tr>
      <w:tr w:rsidR="003609A2" w:rsidRPr="00A72C65" w14:paraId="39A4DFE3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01B722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-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7424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7284F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4926292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EDC6F42" w14:textId="422C17FB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6</w:t>
            </w:r>
          </w:p>
        </w:tc>
      </w:tr>
      <w:tr w:rsidR="003609A2" w:rsidRPr="00A72C65" w14:paraId="3F4257CC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52DE80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-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BF35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44347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C35C45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5BB5896" w14:textId="22BD57D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1</w:t>
            </w:r>
          </w:p>
        </w:tc>
      </w:tr>
      <w:tr w:rsidR="003609A2" w:rsidRPr="00A72C65" w14:paraId="1FC06E7A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2EF6C3" w14:textId="43453E09" w:rsidR="003609A2" w:rsidRPr="00873EF5" w:rsidRDefault="00873EF5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C_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D85E1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6106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15714A5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state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63EBC09" w14:textId="1FAAC340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5</w:t>
            </w:r>
          </w:p>
        </w:tc>
      </w:tr>
      <w:tr w:rsidR="003609A2" w:rsidRPr="00A72C65" w14:paraId="4A738FB1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5B038E" w14:textId="1B1D7CAE" w:rsidR="003609A2" w:rsidRPr="00A72C65" w:rsidRDefault="00873EF5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C_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43222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40A23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1A594A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state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8442CB2" w14:textId="2EA65E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8</w:t>
            </w:r>
          </w:p>
        </w:tc>
      </w:tr>
      <w:tr w:rsidR="003609A2" w:rsidRPr="00A72C65" w14:paraId="026CB208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E5C49C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C_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70DE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DB3CE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1957D1F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91E81F6" w14:textId="18886CF9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9</w:t>
            </w:r>
          </w:p>
        </w:tc>
      </w:tr>
      <w:tr w:rsidR="003609A2" w:rsidRPr="00A72C65" w14:paraId="1971C6E9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F6937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C_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3ABF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95056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353BEE33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72DF736" w14:textId="7A24A8C8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0</w:t>
            </w:r>
          </w:p>
        </w:tc>
      </w:tr>
      <w:tr w:rsidR="003609A2" w:rsidRPr="00A72C65" w14:paraId="1071E633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CE8888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C_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A592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A9976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076E267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7C6CB4C" w14:textId="2A38C05C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2</w:t>
            </w:r>
          </w:p>
        </w:tc>
      </w:tr>
      <w:tr w:rsidR="003609A2" w:rsidRPr="00A72C65" w14:paraId="64BE319A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98DFD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S-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0D0A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0F5A0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93BD0F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eiomyosarcom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6CD8042" w14:textId="3108F842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0</w:t>
            </w:r>
          </w:p>
        </w:tc>
      </w:tr>
      <w:tr w:rsidR="003609A2" w:rsidRPr="00A72C65" w14:paraId="669828F5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81C1A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FF6C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BA7C9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6CC07BE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F5EE587" w14:textId="79324982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4</w:t>
            </w:r>
          </w:p>
        </w:tc>
      </w:tr>
      <w:tr w:rsidR="003609A2" w:rsidRPr="00A72C65" w14:paraId="3DE60FE6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6832B1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LuC_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D9B8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43AD3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05816DA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158273C" w14:textId="07F3C90E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8</w:t>
            </w:r>
          </w:p>
        </w:tc>
      </w:tr>
      <w:tr w:rsidR="003609A2" w:rsidRPr="00A72C65" w14:paraId="75759580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FCC1F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B2C81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714AC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3740F31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1BA5C59" w14:textId="5455DEF0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4</w:t>
            </w:r>
          </w:p>
        </w:tc>
      </w:tr>
      <w:tr w:rsidR="003609A2" w:rsidRPr="00A72C65" w14:paraId="2279122B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AF5412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1D739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AA649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330A0CA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394E745" w14:textId="7B1262D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70</w:t>
            </w:r>
          </w:p>
        </w:tc>
      </w:tr>
      <w:tr w:rsidR="003609A2" w:rsidRPr="00A72C65" w14:paraId="4F51ADD2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9BAB5C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BF83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F4CC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2C11122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3BB30F3" w14:textId="7F3519C2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3</w:t>
            </w:r>
          </w:p>
        </w:tc>
      </w:tr>
      <w:tr w:rsidR="003609A2" w:rsidRPr="00A72C65" w14:paraId="65EFD225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B863F7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C5F9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CDF2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7779C231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51BC8B7" w14:textId="72413B8A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8</w:t>
            </w:r>
          </w:p>
        </w:tc>
      </w:tr>
      <w:tr w:rsidR="003609A2" w:rsidRPr="00A72C65" w14:paraId="7403B42D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C5DC21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BAE5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D26F6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91C8AE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7098A18" w14:textId="586EE3E2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9</w:t>
            </w:r>
          </w:p>
        </w:tc>
      </w:tr>
      <w:tr w:rsidR="003609A2" w:rsidRPr="00A72C65" w14:paraId="4BF02F1E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240D0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55202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80FF5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7689264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68F8BBB" w14:textId="150BB8F1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2</w:t>
            </w:r>
          </w:p>
        </w:tc>
      </w:tr>
      <w:tr w:rsidR="003609A2" w:rsidRPr="00A72C65" w14:paraId="209DC759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84C75D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211E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48482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29DC49A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302E1D1" w14:textId="2E9C3192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5</w:t>
            </w:r>
          </w:p>
        </w:tc>
      </w:tr>
      <w:tr w:rsidR="003609A2" w:rsidRPr="00A72C65" w14:paraId="4AED84C8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FF5728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89E8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6A54B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69FF893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210006F" w14:textId="15B91A1A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3</w:t>
            </w:r>
          </w:p>
        </w:tc>
      </w:tr>
      <w:tr w:rsidR="003609A2" w:rsidRPr="00A72C65" w14:paraId="24510401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50BBA0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D9D4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77FBE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DAC527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6E5AE00" w14:textId="076AE214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5</w:t>
            </w:r>
          </w:p>
        </w:tc>
      </w:tr>
      <w:tr w:rsidR="003609A2" w:rsidRPr="00A72C65" w14:paraId="2C838BB6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313513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F5CF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E02C2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AFCD1E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00E37E8" w14:textId="1C2B7C6D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9</w:t>
            </w:r>
          </w:p>
        </w:tc>
      </w:tr>
      <w:tr w:rsidR="003609A2" w:rsidRPr="00A72C65" w14:paraId="22AED0A1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93831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89EC9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05CE9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634932F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A34B274" w14:textId="00D60940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3</w:t>
            </w:r>
          </w:p>
        </w:tc>
      </w:tr>
      <w:tr w:rsidR="003609A2" w:rsidRPr="00A72C65" w14:paraId="231081BD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78664B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28B1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F87B7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3376497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BECB60A" w14:textId="254020A0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0</w:t>
            </w:r>
          </w:p>
        </w:tc>
      </w:tr>
      <w:tr w:rsidR="003609A2" w:rsidRPr="00A72C65" w14:paraId="5578D84C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B4DFCE9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C5AE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804BE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708AC90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74F3A36" w14:textId="61BA5C0F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4</w:t>
            </w:r>
          </w:p>
        </w:tc>
      </w:tr>
      <w:tr w:rsidR="003609A2" w:rsidRPr="00A72C65" w14:paraId="708EF592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80EBBA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263B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84017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FBF9FA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55D8A4A" w14:textId="22F404BF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5</w:t>
            </w:r>
          </w:p>
        </w:tc>
      </w:tr>
      <w:tr w:rsidR="003609A2" w:rsidRPr="00A72C65" w14:paraId="0F3807C0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76FE73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4EDB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12235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7D2A2E1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636CBDF" w14:textId="30329A99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0</w:t>
            </w:r>
          </w:p>
        </w:tc>
      </w:tr>
      <w:tr w:rsidR="003609A2" w:rsidRPr="00A72C65" w14:paraId="6731E0C4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38E0D2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B075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5E979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78AC8B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2439EDA" w14:textId="5B72EB30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3</w:t>
            </w:r>
          </w:p>
        </w:tc>
      </w:tr>
      <w:tr w:rsidR="003609A2" w:rsidRPr="00A72C65" w14:paraId="383C76F7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88BBA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410E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9EEFF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27328E7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9915A27" w14:textId="6625272B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8</w:t>
            </w:r>
          </w:p>
        </w:tc>
      </w:tr>
      <w:tr w:rsidR="003609A2" w:rsidRPr="00A72C65" w14:paraId="29F74FF4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ACB1A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932C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E02F1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1413B1B1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2949A7B" w14:textId="0AD4408A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2</w:t>
            </w:r>
          </w:p>
        </w:tc>
      </w:tr>
      <w:tr w:rsidR="003609A2" w:rsidRPr="00A72C65" w14:paraId="555156F8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FC3135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ABAD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DAA36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67279BA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58A4A4D" w14:textId="5EF26AF2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4</w:t>
            </w:r>
          </w:p>
        </w:tc>
      </w:tr>
      <w:tr w:rsidR="003609A2" w:rsidRPr="00A72C65" w14:paraId="281BBCEE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C82509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BA62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1D719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0AA5A50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FB83025" w14:textId="62D4EA8A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7</w:t>
            </w:r>
          </w:p>
        </w:tc>
      </w:tr>
      <w:tr w:rsidR="003609A2" w:rsidRPr="00A72C65" w14:paraId="20E56A15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B2BC6D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8BBF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ED41B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34ABFB8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4DE5811" w14:textId="5349053F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5</w:t>
            </w:r>
          </w:p>
        </w:tc>
      </w:tr>
      <w:tr w:rsidR="003609A2" w:rsidRPr="00A72C65" w14:paraId="2EBD4F81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235C4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8EA6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5A252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12111E6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5C702A5" w14:textId="485D8A9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7</w:t>
            </w:r>
          </w:p>
        </w:tc>
      </w:tr>
      <w:tr w:rsidR="003609A2" w:rsidRPr="00A72C65" w14:paraId="634D2412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F9FE05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ECA6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7352B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689FA07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EDBDA29" w14:textId="0F130604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9</w:t>
            </w:r>
          </w:p>
        </w:tc>
      </w:tr>
      <w:tr w:rsidR="003609A2" w:rsidRPr="00A72C65" w14:paraId="76EEB093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16DA3D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-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2B4F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551D01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76468ED2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BE1F7DE" w14:textId="43884FAF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4</w:t>
            </w:r>
          </w:p>
        </w:tc>
      </w:tr>
      <w:tr w:rsidR="003609A2" w:rsidRPr="00A72C65" w14:paraId="718B011E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F8E8B2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3C0B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51454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5E9D14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60E66D1" w14:textId="6011CFD0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5</w:t>
            </w:r>
          </w:p>
        </w:tc>
      </w:tr>
      <w:tr w:rsidR="003609A2" w:rsidRPr="00A72C65" w14:paraId="2B75768F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B6C7A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5E69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B62F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1B50046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7C5D47C" w14:textId="0BDF68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4</w:t>
            </w:r>
          </w:p>
        </w:tc>
      </w:tr>
      <w:tr w:rsidR="003609A2" w:rsidRPr="00A72C65" w14:paraId="68D1E1DF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45219C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MT-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49CB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E2BF8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3719A82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sotheliom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E55B371" w14:textId="5B0F99DA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7</w:t>
            </w:r>
          </w:p>
        </w:tc>
      </w:tr>
      <w:tr w:rsidR="003609A2" w:rsidRPr="00A72C65" w14:paraId="2CCE6761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6D31089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S_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E408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E059B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26D9FCA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lioblastom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3BF4BDF" w14:textId="6736152E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3</w:t>
            </w:r>
          </w:p>
        </w:tc>
      </w:tr>
      <w:tr w:rsidR="003609A2" w:rsidRPr="00A72C65" w14:paraId="5C93CDD7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560C50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S_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2D69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F11CF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D7AF97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lioblastom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1C0CD62" w14:textId="04989D69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9</w:t>
            </w:r>
          </w:p>
        </w:tc>
      </w:tr>
      <w:tr w:rsidR="003609A2" w:rsidRPr="00A72C65" w14:paraId="2739D907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4C9583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S_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09C5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B19C4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72282B6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naplastic pleomorphic </w:t>
            </w:r>
            <w:proofErr w:type="spellStart"/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xanthoastrocytoma</w:t>
            </w:r>
            <w:proofErr w:type="spellEnd"/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A16C96C" w14:textId="1733A2FF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7</w:t>
            </w:r>
          </w:p>
        </w:tc>
      </w:tr>
      <w:tr w:rsidR="003609A2" w:rsidRPr="00A72C65" w14:paraId="3DB5BAF3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479C22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S_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DC633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98A7D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172AFD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lioblastom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7D050B9" w14:textId="42F135DC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1</w:t>
            </w:r>
          </w:p>
        </w:tc>
      </w:tr>
      <w:tr w:rsidR="003609A2" w:rsidRPr="00A72C65" w14:paraId="6B213127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D1CBC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S_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3606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6BB85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60249E3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lioblastom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7D61644" w14:textId="7350776D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5</w:t>
            </w:r>
          </w:p>
        </w:tc>
      </w:tr>
      <w:tr w:rsidR="003609A2" w:rsidRPr="00A72C65" w14:paraId="15770C04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367882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S_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EF1B2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B160D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39B9C92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lioblastom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7662A71" w14:textId="0A6E5ABE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8</w:t>
            </w:r>
          </w:p>
        </w:tc>
      </w:tr>
      <w:tr w:rsidR="003609A2" w:rsidRPr="00A72C65" w14:paraId="0BF79AD5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314BC9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C_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2A24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74519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1DD28D6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varian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18665AE" w14:textId="6269408D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4</w:t>
            </w:r>
          </w:p>
        </w:tc>
      </w:tr>
      <w:tr w:rsidR="003609A2" w:rsidRPr="00A72C65" w14:paraId="53B0C0DF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FB8FF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C_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E74C9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30122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692F6571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varian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A539610" w14:textId="3FBCAABC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2</w:t>
            </w:r>
          </w:p>
        </w:tc>
      </w:tr>
      <w:tr w:rsidR="003609A2" w:rsidRPr="00A72C65" w14:paraId="3A6C8432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EE41BC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C_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A894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1E095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D5181E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varian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AF16997" w14:textId="3C91A09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6</w:t>
            </w:r>
          </w:p>
        </w:tc>
      </w:tr>
      <w:tr w:rsidR="003609A2" w:rsidRPr="00A72C65" w14:paraId="73C8D23C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01850C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C_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08BC1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E6FD0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05F44C6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ncreatic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8244DC9" w14:textId="2DE52198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71</w:t>
            </w:r>
          </w:p>
        </w:tc>
      </w:tr>
      <w:tr w:rsidR="003609A2" w:rsidRPr="00A72C65" w14:paraId="5558F5C0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A364D2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C_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B50C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959F67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D112176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ncreatic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53D8D0C" w14:textId="10AF0832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6</w:t>
            </w:r>
          </w:p>
        </w:tc>
      </w:tr>
      <w:tr w:rsidR="003609A2" w:rsidRPr="00A72C65" w14:paraId="07BF32B9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0D8B24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C_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BF402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CBCA1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22AD466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ncreatic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C72B60E" w14:textId="3C0DAF21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0</w:t>
            </w:r>
          </w:p>
        </w:tc>
      </w:tr>
      <w:tr w:rsidR="003609A2" w:rsidRPr="00A72C65" w14:paraId="3C2DA308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098B9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C_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D1C6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6D774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3348703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ncreatic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12C510A" w14:textId="6546CD3D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4</w:t>
            </w:r>
          </w:p>
        </w:tc>
      </w:tr>
      <w:tr w:rsidR="003609A2" w:rsidRPr="00A72C65" w14:paraId="5D1970BE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D43EC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C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A1099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B740D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510018F3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state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BC9F06E" w14:textId="76F25B86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4</w:t>
            </w:r>
          </w:p>
        </w:tc>
      </w:tr>
      <w:tr w:rsidR="003609A2" w:rsidRPr="00A72C65" w14:paraId="45C1BDF0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071F7C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_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FB88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7F7A0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78939F5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255EF14" w14:textId="169A9BBB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94</w:t>
            </w:r>
          </w:p>
        </w:tc>
      </w:tr>
      <w:tr w:rsidR="003609A2" w:rsidRPr="00A72C65" w14:paraId="32E46BA5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A07AB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_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00F0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E4063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218E79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07851BC" w14:textId="0CCBDA59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94</w:t>
            </w:r>
          </w:p>
        </w:tc>
      </w:tr>
      <w:tr w:rsidR="003609A2" w:rsidRPr="00A72C65" w14:paraId="01EB96E3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0026453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F6D49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07F03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3E35504F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rmal esophagus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E56C5B6" w14:textId="0184768F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72</w:t>
            </w:r>
          </w:p>
        </w:tc>
      </w:tr>
      <w:tr w:rsidR="003609A2" w:rsidRPr="00A72C65" w14:paraId="2B3658AC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0825A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_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A6C4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928D3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17E00D9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976BCD1" w14:textId="0CA4B47E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48</w:t>
            </w:r>
          </w:p>
        </w:tc>
      </w:tr>
      <w:tr w:rsidR="003609A2" w:rsidRPr="00A72C65" w14:paraId="07A47A4A" w14:textId="77777777" w:rsidTr="003609A2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EF4818B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C_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AA123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4AE48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4DBECF94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C2E4F49" w14:textId="76956CEC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18</w:t>
            </w:r>
          </w:p>
        </w:tc>
      </w:tr>
      <w:tr w:rsidR="003609A2" w:rsidRPr="00A72C65" w14:paraId="397DA9F0" w14:textId="77777777" w:rsidTr="003609A2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BF42965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4F09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EB616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75CC2CC0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4DDBBE2" w14:textId="2673C268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33</w:t>
            </w:r>
          </w:p>
        </w:tc>
      </w:tr>
      <w:tr w:rsidR="003609A2" w:rsidRPr="00A72C65" w14:paraId="632F2BF5" w14:textId="77777777" w:rsidTr="003609A2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4ED380D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35</w:t>
            </w:r>
          </w:p>
        </w:tc>
        <w:tc>
          <w:tcPr>
            <w:tcW w:w="960" w:type="dxa"/>
            <w:shd w:val="clear" w:color="000000" w:fill="FFFFFF"/>
            <w:hideMark/>
          </w:tcPr>
          <w:p w14:paraId="3B8C18B9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60" w:type="dxa"/>
            <w:shd w:val="clear" w:color="000000" w:fill="FFFFFF"/>
            <w:hideMark/>
          </w:tcPr>
          <w:p w14:paraId="089D4E6C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15D63737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610F260" w14:textId="0EF9CE00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16</w:t>
            </w:r>
          </w:p>
        </w:tc>
      </w:tr>
      <w:tr w:rsidR="003609A2" w:rsidRPr="00A72C65" w14:paraId="43A21891" w14:textId="77777777" w:rsidTr="003609A2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3B6431A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C_37</w:t>
            </w:r>
          </w:p>
        </w:tc>
        <w:tc>
          <w:tcPr>
            <w:tcW w:w="960" w:type="dxa"/>
            <w:shd w:val="clear" w:color="000000" w:fill="FFFFFF"/>
            <w:hideMark/>
          </w:tcPr>
          <w:p w14:paraId="223901E8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60" w:type="dxa"/>
            <w:shd w:val="clear" w:color="000000" w:fill="FFFFFF"/>
            <w:hideMark/>
          </w:tcPr>
          <w:p w14:paraId="000AE35F" w14:textId="77777777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3085" w:type="dxa"/>
            <w:shd w:val="clear" w:color="auto" w:fill="auto"/>
            <w:noWrap/>
            <w:vAlign w:val="bottom"/>
            <w:hideMark/>
          </w:tcPr>
          <w:p w14:paraId="3CC16EEE" w14:textId="77777777" w:rsidR="003609A2" w:rsidRPr="00A72C65" w:rsidRDefault="003609A2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72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3C97BDF" w14:textId="3591DBF2" w:rsidR="003609A2" w:rsidRPr="00A72C65" w:rsidRDefault="003609A2" w:rsidP="00D62C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609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65</w:t>
            </w:r>
          </w:p>
        </w:tc>
      </w:tr>
    </w:tbl>
    <w:p w14:paraId="7E88D555" w14:textId="4E70C069" w:rsidR="00A72C65" w:rsidRPr="00F62E36" w:rsidRDefault="00A72C65" w:rsidP="00D62CC0">
      <w:pPr>
        <w:spacing w:line="480" w:lineRule="auto"/>
        <w:rPr>
          <w:rFonts w:ascii="Times New Roman" w:hAnsi="Times New Roman" w:cs="Times New Roman"/>
          <w:bCs/>
          <w:lang w:val="en-US"/>
        </w:rPr>
        <w:sectPr w:rsidR="00A72C65" w:rsidRPr="00F62E36" w:rsidSect="006F7536">
          <w:footerReference w:type="default" r:id="rId8"/>
          <w:type w:val="continuous"/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14:paraId="573D3F00" w14:textId="77777777" w:rsidR="002B3D71" w:rsidRPr="00660D0E" w:rsidRDefault="002B3D71" w:rsidP="004E3390">
      <w:pPr>
        <w:spacing w:line="480" w:lineRule="auto"/>
        <w:rPr>
          <w:rFonts w:ascii="Times New Roman" w:hAnsi="Times New Roman" w:cs="Times New Roman"/>
        </w:rPr>
      </w:pPr>
    </w:p>
    <w:sectPr w:rsidR="002B3D71" w:rsidRPr="00660D0E" w:rsidSect="006F7536">
      <w:type w:val="continuous"/>
      <w:pgSz w:w="16838" w:h="11906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87705" w14:textId="77777777" w:rsidR="00ED2F9F" w:rsidRDefault="00ED2F9F" w:rsidP="000C4AFF">
      <w:r>
        <w:separator/>
      </w:r>
    </w:p>
  </w:endnote>
  <w:endnote w:type="continuationSeparator" w:id="0">
    <w:p w14:paraId="45948260" w14:textId="77777777" w:rsidR="00ED2F9F" w:rsidRDefault="00ED2F9F" w:rsidP="000C4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fixed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4961061"/>
      <w:docPartObj>
        <w:docPartGallery w:val="Page Numbers (Bottom of Page)"/>
        <w:docPartUnique/>
      </w:docPartObj>
    </w:sdtPr>
    <w:sdtEndPr/>
    <w:sdtContent>
      <w:p w14:paraId="5248B1CF" w14:textId="525DC952" w:rsidR="001B1C7B" w:rsidRDefault="001B1C7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ru-RU"/>
          </w:rPr>
          <w:t>2</w:t>
        </w:r>
        <w:r>
          <w:fldChar w:fldCharType="end"/>
        </w:r>
      </w:p>
    </w:sdtContent>
  </w:sdt>
  <w:p w14:paraId="1BAF856D" w14:textId="77777777" w:rsidR="001B1C7B" w:rsidRDefault="001B1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D9681" w14:textId="77777777" w:rsidR="00ED2F9F" w:rsidRDefault="00ED2F9F" w:rsidP="000C4AFF">
      <w:r>
        <w:separator/>
      </w:r>
    </w:p>
  </w:footnote>
  <w:footnote w:type="continuationSeparator" w:id="0">
    <w:p w14:paraId="5CC59E15" w14:textId="77777777" w:rsidR="00ED2F9F" w:rsidRDefault="00ED2F9F" w:rsidP="000C4A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2C2"/>
    <w:rsid w:val="0000072F"/>
    <w:rsid w:val="0000347F"/>
    <w:rsid w:val="00005120"/>
    <w:rsid w:val="00016770"/>
    <w:rsid w:val="00016C62"/>
    <w:rsid w:val="0001799D"/>
    <w:rsid w:val="0002063B"/>
    <w:rsid w:val="000210C0"/>
    <w:rsid w:val="000223A9"/>
    <w:rsid w:val="000319CB"/>
    <w:rsid w:val="000375EA"/>
    <w:rsid w:val="000433C7"/>
    <w:rsid w:val="000465F1"/>
    <w:rsid w:val="0004666C"/>
    <w:rsid w:val="00053F8D"/>
    <w:rsid w:val="00053FD3"/>
    <w:rsid w:val="00055B3A"/>
    <w:rsid w:val="0006010F"/>
    <w:rsid w:val="00060250"/>
    <w:rsid w:val="00060DC1"/>
    <w:rsid w:val="00064D0C"/>
    <w:rsid w:val="00073CF3"/>
    <w:rsid w:val="000770DD"/>
    <w:rsid w:val="00077944"/>
    <w:rsid w:val="00080098"/>
    <w:rsid w:val="000865AB"/>
    <w:rsid w:val="000869E9"/>
    <w:rsid w:val="00091615"/>
    <w:rsid w:val="00091B66"/>
    <w:rsid w:val="000939EC"/>
    <w:rsid w:val="000940A8"/>
    <w:rsid w:val="0009725D"/>
    <w:rsid w:val="000978AB"/>
    <w:rsid w:val="000A01EA"/>
    <w:rsid w:val="000A3087"/>
    <w:rsid w:val="000A37EE"/>
    <w:rsid w:val="000A5AB8"/>
    <w:rsid w:val="000A7D9C"/>
    <w:rsid w:val="000B1791"/>
    <w:rsid w:val="000B1832"/>
    <w:rsid w:val="000B59FA"/>
    <w:rsid w:val="000C154E"/>
    <w:rsid w:val="000C482C"/>
    <w:rsid w:val="000C4AFF"/>
    <w:rsid w:val="000C586A"/>
    <w:rsid w:val="000C75BD"/>
    <w:rsid w:val="000D1B47"/>
    <w:rsid w:val="000E044D"/>
    <w:rsid w:val="000E1CF5"/>
    <w:rsid w:val="000E4284"/>
    <w:rsid w:val="000E67EC"/>
    <w:rsid w:val="000F2CB2"/>
    <w:rsid w:val="000F2D4F"/>
    <w:rsid w:val="000F55A5"/>
    <w:rsid w:val="000F61CD"/>
    <w:rsid w:val="00100D99"/>
    <w:rsid w:val="00101AA8"/>
    <w:rsid w:val="0010281C"/>
    <w:rsid w:val="00105A8D"/>
    <w:rsid w:val="00111DD8"/>
    <w:rsid w:val="0011287F"/>
    <w:rsid w:val="0011579B"/>
    <w:rsid w:val="00117E4B"/>
    <w:rsid w:val="00123701"/>
    <w:rsid w:val="00123B06"/>
    <w:rsid w:val="00127E67"/>
    <w:rsid w:val="001436A1"/>
    <w:rsid w:val="00147B75"/>
    <w:rsid w:val="001518DD"/>
    <w:rsid w:val="0015392A"/>
    <w:rsid w:val="00155C8A"/>
    <w:rsid w:val="00156746"/>
    <w:rsid w:val="00157509"/>
    <w:rsid w:val="00160BAB"/>
    <w:rsid w:val="00163CFE"/>
    <w:rsid w:val="00166650"/>
    <w:rsid w:val="00186918"/>
    <w:rsid w:val="0019536C"/>
    <w:rsid w:val="001A20B8"/>
    <w:rsid w:val="001A20C2"/>
    <w:rsid w:val="001A2FF6"/>
    <w:rsid w:val="001A33C0"/>
    <w:rsid w:val="001B1BF9"/>
    <w:rsid w:val="001B1C7B"/>
    <w:rsid w:val="001B5E67"/>
    <w:rsid w:val="001C07F1"/>
    <w:rsid w:val="001C6E86"/>
    <w:rsid w:val="001C7538"/>
    <w:rsid w:val="001D16DD"/>
    <w:rsid w:val="001D3BF1"/>
    <w:rsid w:val="001F088A"/>
    <w:rsid w:val="001F410D"/>
    <w:rsid w:val="001F4BDF"/>
    <w:rsid w:val="001F4E32"/>
    <w:rsid w:val="001F75AB"/>
    <w:rsid w:val="00200D30"/>
    <w:rsid w:val="00205BEC"/>
    <w:rsid w:val="002177AC"/>
    <w:rsid w:val="00222F46"/>
    <w:rsid w:val="00223A12"/>
    <w:rsid w:val="00223C07"/>
    <w:rsid w:val="002262E3"/>
    <w:rsid w:val="00231C07"/>
    <w:rsid w:val="00233613"/>
    <w:rsid w:val="002357EF"/>
    <w:rsid w:val="00240E5E"/>
    <w:rsid w:val="002411C9"/>
    <w:rsid w:val="0024436B"/>
    <w:rsid w:val="002473E5"/>
    <w:rsid w:val="0025211B"/>
    <w:rsid w:val="00257756"/>
    <w:rsid w:val="00257EB5"/>
    <w:rsid w:val="002629BB"/>
    <w:rsid w:val="00264C67"/>
    <w:rsid w:val="002713B5"/>
    <w:rsid w:val="00271F21"/>
    <w:rsid w:val="002803D8"/>
    <w:rsid w:val="00282659"/>
    <w:rsid w:val="00283459"/>
    <w:rsid w:val="002911A3"/>
    <w:rsid w:val="002B3D71"/>
    <w:rsid w:val="002B4357"/>
    <w:rsid w:val="002B45EC"/>
    <w:rsid w:val="002B50B1"/>
    <w:rsid w:val="002B5ACC"/>
    <w:rsid w:val="002B728D"/>
    <w:rsid w:val="002B7959"/>
    <w:rsid w:val="002C0D08"/>
    <w:rsid w:val="002C0DB4"/>
    <w:rsid w:val="002C4B62"/>
    <w:rsid w:val="002D2618"/>
    <w:rsid w:val="002D5BA4"/>
    <w:rsid w:val="002E1537"/>
    <w:rsid w:val="002E2035"/>
    <w:rsid w:val="002E2718"/>
    <w:rsid w:val="002E2728"/>
    <w:rsid w:val="002E4459"/>
    <w:rsid w:val="002E64B3"/>
    <w:rsid w:val="002F76CE"/>
    <w:rsid w:val="00303851"/>
    <w:rsid w:val="003138B7"/>
    <w:rsid w:val="0032092A"/>
    <w:rsid w:val="0032251A"/>
    <w:rsid w:val="00324EEF"/>
    <w:rsid w:val="00331204"/>
    <w:rsid w:val="003337F2"/>
    <w:rsid w:val="00334DFF"/>
    <w:rsid w:val="00340C31"/>
    <w:rsid w:val="00346112"/>
    <w:rsid w:val="003467CF"/>
    <w:rsid w:val="003474FE"/>
    <w:rsid w:val="003609A2"/>
    <w:rsid w:val="00360F63"/>
    <w:rsid w:val="00361419"/>
    <w:rsid w:val="00362797"/>
    <w:rsid w:val="0036658F"/>
    <w:rsid w:val="003716D0"/>
    <w:rsid w:val="003747B1"/>
    <w:rsid w:val="003751FE"/>
    <w:rsid w:val="00375369"/>
    <w:rsid w:val="0038037F"/>
    <w:rsid w:val="00383CF0"/>
    <w:rsid w:val="00384CF4"/>
    <w:rsid w:val="00385E0E"/>
    <w:rsid w:val="003871E4"/>
    <w:rsid w:val="00390E9A"/>
    <w:rsid w:val="00392B12"/>
    <w:rsid w:val="0039522C"/>
    <w:rsid w:val="003A01E0"/>
    <w:rsid w:val="003A202F"/>
    <w:rsid w:val="003C6462"/>
    <w:rsid w:val="003C6930"/>
    <w:rsid w:val="003C79E2"/>
    <w:rsid w:val="003D4482"/>
    <w:rsid w:val="003D7216"/>
    <w:rsid w:val="003D7FB7"/>
    <w:rsid w:val="003E0592"/>
    <w:rsid w:val="003E0A74"/>
    <w:rsid w:val="003E233F"/>
    <w:rsid w:val="003E548D"/>
    <w:rsid w:val="003F6DB3"/>
    <w:rsid w:val="0040284E"/>
    <w:rsid w:val="00406EFD"/>
    <w:rsid w:val="00407BD3"/>
    <w:rsid w:val="0041350A"/>
    <w:rsid w:val="00415215"/>
    <w:rsid w:val="004202E4"/>
    <w:rsid w:val="004215F1"/>
    <w:rsid w:val="00421F5A"/>
    <w:rsid w:val="00422EC7"/>
    <w:rsid w:val="004267E2"/>
    <w:rsid w:val="00430478"/>
    <w:rsid w:val="00432965"/>
    <w:rsid w:val="004332C6"/>
    <w:rsid w:val="004334B5"/>
    <w:rsid w:val="00440C39"/>
    <w:rsid w:val="00442B7D"/>
    <w:rsid w:val="00443736"/>
    <w:rsid w:val="00443A51"/>
    <w:rsid w:val="004452E2"/>
    <w:rsid w:val="00451DB3"/>
    <w:rsid w:val="00453FD8"/>
    <w:rsid w:val="004570A2"/>
    <w:rsid w:val="00472684"/>
    <w:rsid w:val="004767C6"/>
    <w:rsid w:val="00483DCD"/>
    <w:rsid w:val="004849DF"/>
    <w:rsid w:val="004863C9"/>
    <w:rsid w:val="00486E87"/>
    <w:rsid w:val="00491BF5"/>
    <w:rsid w:val="00493EDE"/>
    <w:rsid w:val="004974FC"/>
    <w:rsid w:val="004A59E3"/>
    <w:rsid w:val="004B2DB6"/>
    <w:rsid w:val="004B6216"/>
    <w:rsid w:val="004B7984"/>
    <w:rsid w:val="004C24C5"/>
    <w:rsid w:val="004C69E8"/>
    <w:rsid w:val="004C6FE2"/>
    <w:rsid w:val="004D0A0C"/>
    <w:rsid w:val="004D2F48"/>
    <w:rsid w:val="004D36A4"/>
    <w:rsid w:val="004D449E"/>
    <w:rsid w:val="004E01D3"/>
    <w:rsid w:val="004E3390"/>
    <w:rsid w:val="004F088F"/>
    <w:rsid w:val="004F1C9C"/>
    <w:rsid w:val="004F3791"/>
    <w:rsid w:val="004F5505"/>
    <w:rsid w:val="004F5F21"/>
    <w:rsid w:val="004F7032"/>
    <w:rsid w:val="005010AB"/>
    <w:rsid w:val="00502E74"/>
    <w:rsid w:val="00502FD6"/>
    <w:rsid w:val="00503554"/>
    <w:rsid w:val="00512886"/>
    <w:rsid w:val="00514D19"/>
    <w:rsid w:val="00515A17"/>
    <w:rsid w:val="00521B91"/>
    <w:rsid w:val="005249F3"/>
    <w:rsid w:val="00526398"/>
    <w:rsid w:val="00527BB9"/>
    <w:rsid w:val="0053070E"/>
    <w:rsid w:val="005321ED"/>
    <w:rsid w:val="005405D9"/>
    <w:rsid w:val="005456E7"/>
    <w:rsid w:val="0054694D"/>
    <w:rsid w:val="00551678"/>
    <w:rsid w:val="00552493"/>
    <w:rsid w:val="005528DA"/>
    <w:rsid w:val="0055585C"/>
    <w:rsid w:val="00565788"/>
    <w:rsid w:val="00565F16"/>
    <w:rsid w:val="00575F28"/>
    <w:rsid w:val="00580376"/>
    <w:rsid w:val="00581C89"/>
    <w:rsid w:val="00581E99"/>
    <w:rsid w:val="0058371F"/>
    <w:rsid w:val="005851E2"/>
    <w:rsid w:val="00586B3B"/>
    <w:rsid w:val="00586FA0"/>
    <w:rsid w:val="00590979"/>
    <w:rsid w:val="00593683"/>
    <w:rsid w:val="005972D9"/>
    <w:rsid w:val="005973C6"/>
    <w:rsid w:val="005A163D"/>
    <w:rsid w:val="005A1962"/>
    <w:rsid w:val="005A1BD8"/>
    <w:rsid w:val="005A3FD8"/>
    <w:rsid w:val="005B1116"/>
    <w:rsid w:val="005B492E"/>
    <w:rsid w:val="005B641B"/>
    <w:rsid w:val="005C1225"/>
    <w:rsid w:val="005C580E"/>
    <w:rsid w:val="005C5D07"/>
    <w:rsid w:val="005C78E4"/>
    <w:rsid w:val="005E1F3A"/>
    <w:rsid w:val="005E1F73"/>
    <w:rsid w:val="005E2C36"/>
    <w:rsid w:val="005F08F2"/>
    <w:rsid w:val="005F1C8C"/>
    <w:rsid w:val="005F2621"/>
    <w:rsid w:val="005F4F54"/>
    <w:rsid w:val="005F5D68"/>
    <w:rsid w:val="00601EF0"/>
    <w:rsid w:val="00604E65"/>
    <w:rsid w:val="00607176"/>
    <w:rsid w:val="00611BFF"/>
    <w:rsid w:val="006127CE"/>
    <w:rsid w:val="0062462B"/>
    <w:rsid w:val="00625C11"/>
    <w:rsid w:val="0063582C"/>
    <w:rsid w:val="006406EB"/>
    <w:rsid w:val="00640CDC"/>
    <w:rsid w:val="00641E9F"/>
    <w:rsid w:val="00646412"/>
    <w:rsid w:val="00650EC2"/>
    <w:rsid w:val="00653399"/>
    <w:rsid w:val="00660D0E"/>
    <w:rsid w:val="006671D5"/>
    <w:rsid w:val="00673318"/>
    <w:rsid w:val="0067352A"/>
    <w:rsid w:val="006736F4"/>
    <w:rsid w:val="00673BDD"/>
    <w:rsid w:val="00673E48"/>
    <w:rsid w:val="00676604"/>
    <w:rsid w:val="00680157"/>
    <w:rsid w:val="00680AB7"/>
    <w:rsid w:val="006816CF"/>
    <w:rsid w:val="006835AA"/>
    <w:rsid w:val="006836A7"/>
    <w:rsid w:val="00683E22"/>
    <w:rsid w:val="00693454"/>
    <w:rsid w:val="0069447D"/>
    <w:rsid w:val="00695D65"/>
    <w:rsid w:val="006A2A9C"/>
    <w:rsid w:val="006A4A41"/>
    <w:rsid w:val="006A6DA1"/>
    <w:rsid w:val="006A6DC0"/>
    <w:rsid w:val="006B2894"/>
    <w:rsid w:val="006B4291"/>
    <w:rsid w:val="006C430B"/>
    <w:rsid w:val="006D04E5"/>
    <w:rsid w:val="006D241D"/>
    <w:rsid w:val="006D39FB"/>
    <w:rsid w:val="006D6ABC"/>
    <w:rsid w:val="006E05FB"/>
    <w:rsid w:val="006E1D07"/>
    <w:rsid w:val="006E2F2F"/>
    <w:rsid w:val="006E7654"/>
    <w:rsid w:val="006F2A53"/>
    <w:rsid w:val="006F5F7C"/>
    <w:rsid w:val="006F7536"/>
    <w:rsid w:val="007006BD"/>
    <w:rsid w:val="00705525"/>
    <w:rsid w:val="00715957"/>
    <w:rsid w:val="00715D4E"/>
    <w:rsid w:val="0071770E"/>
    <w:rsid w:val="007261E7"/>
    <w:rsid w:val="0072690B"/>
    <w:rsid w:val="007318C7"/>
    <w:rsid w:val="007334F2"/>
    <w:rsid w:val="00736829"/>
    <w:rsid w:val="0073788D"/>
    <w:rsid w:val="007518B9"/>
    <w:rsid w:val="00756F6B"/>
    <w:rsid w:val="00765270"/>
    <w:rsid w:val="00770E33"/>
    <w:rsid w:val="00770EE3"/>
    <w:rsid w:val="007717D5"/>
    <w:rsid w:val="00771F4E"/>
    <w:rsid w:val="00774B41"/>
    <w:rsid w:val="00775349"/>
    <w:rsid w:val="00782CD8"/>
    <w:rsid w:val="00790F26"/>
    <w:rsid w:val="007933AD"/>
    <w:rsid w:val="00793A3F"/>
    <w:rsid w:val="00794715"/>
    <w:rsid w:val="007A0D32"/>
    <w:rsid w:val="007A7714"/>
    <w:rsid w:val="007A7FB7"/>
    <w:rsid w:val="007B248B"/>
    <w:rsid w:val="007B6B1E"/>
    <w:rsid w:val="007D236E"/>
    <w:rsid w:val="007E29F9"/>
    <w:rsid w:val="007F1C82"/>
    <w:rsid w:val="008024F7"/>
    <w:rsid w:val="00803C31"/>
    <w:rsid w:val="00803F3C"/>
    <w:rsid w:val="0080732A"/>
    <w:rsid w:val="00810732"/>
    <w:rsid w:val="00812E40"/>
    <w:rsid w:val="0081526F"/>
    <w:rsid w:val="0081631E"/>
    <w:rsid w:val="0082355F"/>
    <w:rsid w:val="008243A2"/>
    <w:rsid w:val="00835229"/>
    <w:rsid w:val="00845F0F"/>
    <w:rsid w:val="008604E5"/>
    <w:rsid w:val="008605DD"/>
    <w:rsid w:val="008613DA"/>
    <w:rsid w:val="00861C26"/>
    <w:rsid w:val="0086478C"/>
    <w:rsid w:val="00867F93"/>
    <w:rsid w:val="008707D8"/>
    <w:rsid w:val="00873324"/>
    <w:rsid w:val="00873EF5"/>
    <w:rsid w:val="00876098"/>
    <w:rsid w:val="008764C3"/>
    <w:rsid w:val="008773D8"/>
    <w:rsid w:val="00880AB1"/>
    <w:rsid w:val="00881DC9"/>
    <w:rsid w:val="00883014"/>
    <w:rsid w:val="00887E57"/>
    <w:rsid w:val="00893650"/>
    <w:rsid w:val="00893A44"/>
    <w:rsid w:val="008A6953"/>
    <w:rsid w:val="008B2A4C"/>
    <w:rsid w:val="008B58F6"/>
    <w:rsid w:val="008C146C"/>
    <w:rsid w:val="008C44E4"/>
    <w:rsid w:val="008C6770"/>
    <w:rsid w:val="008D0195"/>
    <w:rsid w:val="008D377F"/>
    <w:rsid w:val="008D52E2"/>
    <w:rsid w:val="008E0B66"/>
    <w:rsid w:val="008E6832"/>
    <w:rsid w:val="008E6FB2"/>
    <w:rsid w:val="008F1919"/>
    <w:rsid w:val="008F2548"/>
    <w:rsid w:val="008F343C"/>
    <w:rsid w:val="008F3B04"/>
    <w:rsid w:val="009047DE"/>
    <w:rsid w:val="0090697D"/>
    <w:rsid w:val="00907412"/>
    <w:rsid w:val="00910468"/>
    <w:rsid w:val="00910CD7"/>
    <w:rsid w:val="009116DD"/>
    <w:rsid w:val="0091202D"/>
    <w:rsid w:val="0091258B"/>
    <w:rsid w:val="009143AC"/>
    <w:rsid w:val="00914EB1"/>
    <w:rsid w:val="0091642A"/>
    <w:rsid w:val="00921360"/>
    <w:rsid w:val="0092312D"/>
    <w:rsid w:val="00923BC7"/>
    <w:rsid w:val="00927234"/>
    <w:rsid w:val="00930CAB"/>
    <w:rsid w:val="00931B54"/>
    <w:rsid w:val="00932634"/>
    <w:rsid w:val="00932C45"/>
    <w:rsid w:val="009376D7"/>
    <w:rsid w:val="00945AD7"/>
    <w:rsid w:val="00951FA2"/>
    <w:rsid w:val="00953CD6"/>
    <w:rsid w:val="00954393"/>
    <w:rsid w:val="00955CC9"/>
    <w:rsid w:val="009564B0"/>
    <w:rsid w:val="009578A9"/>
    <w:rsid w:val="009650E7"/>
    <w:rsid w:val="00965155"/>
    <w:rsid w:val="0096656D"/>
    <w:rsid w:val="00970E19"/>
    <w:rsid w:val="00971D5E"/>
    <w:rsid w:val="009739F0"/>
    <w:rsid w:val="00974CEE"/>
    <w:rsid w:val="00976E02"/>
    <w:rsid w:val="00977462"/>
    <w:rsid w:val="009776F6"/>
    <w:rsid w:val="00983B3A"/>
    <w:rsid w:val="00991B6B"/>
    <w:rsid w:val="0099279A"/>
    <w:rsid w:val="009A5D7E"/>
    <w:rsid w:val="009B6364"/>
    <w:rsid w:val="009B65A9"/>
    <w:rsid w:val="009B76DB"/>
    <w:rsid w:val="009D0262"/>
    <w:rsid w:val="009D25C2"/>
    <w:rsid w:val="009D4917"/>
    <w:rsid w:val="009E1519"/>
    <w:rsid w:val="009E2347"/>
    <w:rsid w:val="009E79A9"/>
    <w:rsid w:val="009F1768"/>
    <w:rsid w:val="00A04473"/>
    <w:rsid w:val="00A05390"/>
    <w:rsid w:val="00A202AA"/>
    <w:rsid w:val="00A22948"/>
    <w:rsid w:val="00A234C6"/>
    <w:rsid w:val="00A247BC"/>
    <w:rsid w:val="00A256DC"/>
    <w:rsid w:val="00A26924"/>
    <w:rsid w:val="00A30E7A"/>
    <w:rsid w:val="00A33A12"/>
    <w:rsid w:val="00A33A69"/>
    <w:rsid w:val="00A348EF"/>
    <w:rsid w:val="00A40645"/>
    <w:rsid w:val="00A44366"/>
    <w:rsid w:val="00A44E63"/>
    <w:rsid w:val="00A45627"/>
    <w:rsid w:val="00A45ACF"/>
    <w:rsid w:val="00A50CC6"/>
    <w:rsid w:val="00A511A5"/>
    <w:rsid w:val="00A51F21"/>
    <w:rsid w:val="00A523E5"/>
    <w:rsid w:val="00A541B9"/>
    <w:rsid w:val="00A57CCB"/>
    <w:rsid w:val="00A640DC"/>
    <w:rsid w:val="00A72C65"/>
    <w:rsid w:val="00A74123"/>
    <w:rsid w:val="00A77005"/>
    <w:rsid w:val="00A802E3"/>
    <w:rsid w:val="00A82553"/>
    <w:rsid w:val="00A8271F"/>
    <w:rsid w:val="00A859E9"/>
    <w:rsid w:val="00A93C8B"/>
    <w:rsid w:val="00A96258"/>
    <w:rsid w:val="00A972FB"/>
    <w:rsid w:val="00AA2285"/>
    <w:rsid w:val="00AA51AB"/>
    <w:rsid w:val="00AB07AF"/>
    <w:rsid w:val="00AB490B"/>
    <w:rsid w:val="00AB4CBC"/>
    <w:rsid w:val="00AB63AE"/>
    <w:rsid w:val="00AC0616"/>
    <w:rsid w:val="00AD01BC"/>
    <w:rsid w:val="00AD2A60"/>
    <w:rsid w:val="00AD367F"/>
    <w:rsid w:val="00AE27B8"/>
    <w:rsid w:val="00AE27D9"/>
    <w:rsid w:val="00AE5D6C"/>
    <w:rsid w:val="00AF0647"/>
    <w:rsid w:val="00AF61CE"/>
    <w:rsid w:val="00AF766F"/>
    <w:rsid w:val="00B01780"/>
    <w:rsid w:val="00B03070"/>
    <w:rsid w:val="00B06E47"/>
    <w:rsid w:val="00B10718"/>
    <w:rsid w:val="00B11858"/>
    <w:rsid w:val="00B134AD"/>
    <w:rsid w:val="00B13654"/>
    <w:rsid w:val="00B203A7"/>
    <w:rsid w:val="00B267B8"/>
    <w:rsid w:val="00B27BD7"/>
    <w:rsid w:val="00B313D4"/>
    <w:rsid w:val="00B322E3"/>
    <w:rsid w:val="00B3385A"/>
    <w:rsid w:val="00B344B7"/>
    <w:rsid w:val="00B43B0A"/>
    <w:rsid w:val="00B4467F"/>
    <w:rsid w:val="00B65827"/>
    <w:rsid w:val="00B674D2"/>
    <w:rsid w:val="00B70E4B"/>
    <w:rsid w:val="00B86667"/>
    <w:rsid w:val="00B91040"/>
    <w:rsid w:val="00B91DF4"/>
    <w:rsid w:val="00B961AA"/>
    <w:rsid w:val="00BA0323"/>
    <w:rsid w:val="00BA13AB"/>
    <w:rsid w:val="00BA7049"/>
    <w:rsid w:val="00BB4E21"/>
    <w:rsid w:val="00BB7622"/>
    <w:rsid w:val="00BC47CB"/>
    <w:rsid w:val="00BC648A"/>
    <w:rsid w:val="00BE020C"/>
    <w:rsid w:val="00BE13DA"/>
    <w:rsid w:val="00BF0FCB"/>
    <w:rsid w:val="00BF6AF3"/>
    <w:rsid w:val="00C00E1C"/>
    <w:rsid w:val="00C0551B"/>
    <w:rsid w:val="00C05861"/>
    <w:rsid w:val="00C121F9"/>
    <w:rsid w:val="00C12C78"/>
    <w:rsid w:val="00C17878"/>
    <w:rsid w:val="00C20298"/>
    <w:rsid w:val="00C2700E"/>
    <w:rsid w:val="00C334BD"/>
    <w:rsid w:val="00C40F4A"/>
    <w:rsid w:val="00C419D8"/>
    <w:rsid w:val="00C42C2A"/>
    <w:rsid w:val="00C43A63"/>
    <w:rsid w:val="00C45099"/>
    <w:rsid w:val="00C52443"/>
    <w:rsid w:val="00C54351"/>
    <w:rsid w:val="00C57142"/>
    <w:rsid w:val="00C652DC"/>
    <w:rsid w:val="00C6629C"/>
    <w:rsid w:val="00C67A48"/>
    <w:rsid w:val="00C67FBD"/>
    <w:rsid w:val="00C72272"/>
    <w:rsid w:val="00C7349D"/>
    <w:rsid w:val="00C7355E"/>
    <w:rsid w:val="00C77960"/>
    <w:rsid w:val="00C82F39"/>
    <w:rsid w:val="00C8314A"/>
    <w:rsid w:val="00C837F0"/>
    <w:rsid w:val="00C860FC"/>
    <w:rsid w:val="00C87B29"/>
    <w:rsid w:val="00C928C4"/>
    <w:rsid w:val="00CA1710"/>
    <w:rsid w:val="00CA3D8D"/>
    <w:rsid w:val="00CA548D"/>
    <w:rsid w:val="00CB01AD"/>
    <w:rsid w:val="00CB12F0"/>
    <w:rsid w:val="00CB2FE0"/>
    <w:rsid w:val="00CB44A2"/>
    <w:rsid w:val="00CB4DDD"/>
    <w:rsid w:val="00CB716B"/>
    <w:rsid w:val="00CC19ED"/>
    <w:rsid w:val="00CC1DC9"/>
    <w:rsid w:val="00CC23AE"/>
    <w:rsid w:val="00CC39D6"/>
    <w:rsid w:val="00CC6189"/>
    <w:rsid w:val="00CD092D"/>
    <w:rsid w:val="00CD17C2"/>
    <w:rsid w:val="00CD299C"/>
    <w:rsid w:val="00CD4D48"/>
    <w:rsid w:val="00CE1157"/>
    <w:rsid w:val="00D00F2A"/>
    <w:rsid w:val="00D04409"/>
    <w:rsid w:val="00D04BBF"/>
    <w:rsid w:val="00D04DA4"/>
    <w:rsid w:val="00D04FCE"/>
    <w:rsid w:val="00D075A4"/>
    <w:rsid w:val="00D123CA"/>
    <w:rsid w:val="00D1358C"/>
    <w:rsid w:val="00D15245"/>
    <w:rsid w:val="00D17C43"/>
    <w:rsid w:val="00D22958"/>
    <w:rsid w:val="00D277CE"/>
    <w:rsid w:val="00D34021"/>
    <w:rsid w:val="00D40785"/>
    <w:rsid w:val="00D40D40"/>
    <w:rsid w:val="00D43E99"/>
    <w:rsid w:val="00D44FCA"/>
    <w:rsid w:val="00D450C2"/>
    <w:rsid w:val="00D455EF"/>
    <w:rsid w:val="00D52171"/>
    <w:rsid w:val="00D62C10"/>
    <w:rsid w:val="00D62CC0"/>
    <w:rsid w:val="00D653DE"/>
    <w:rsid w:val="00D65B81"/>
    <w:rsid w:val="00D66AED"/>
    <w:rsid w:val="00D74349"/>
    <w:rsid w:val="00D87063"/>
    <w:rsid w:val="00D9093C"/>
    <w:rsid w:val="00D92640"/>
    <w:rsid w:val="00D94BAE"/>
    <w:rsid w:val="00DA28B3"/>
    <w:rsid w:val="00DA3912"/>
    <w:rsid w:val="00DA4B3F"/>
    <w:rsid w:val="00DB05A5"/>
    <w:rsid w:val="00DB4219"/>
    <w:rsid w:val="00DC6424"/>
    <w:rsid w:val="00DD22A9"/>
    <w:rsid w:val="00DD36D6"/>
    <w:rsid w:val="00DD4E16"/>
    <w:rsid w:val="00DE219E"/>
    <w:rsid w:val="00DE223A"/>
    <w:rsid w:val="00DE339E"/>
    <w:rsid w:val="00DE5D93"/>
    <w:rsid w:val="00DF006D"/>
    <w:rsid w:val="00DF313A"/>
    <w:rsid w:val="00DF3D55"/>
    <w:rsid w:val="00DF5A8F"/>
    <w:rsid w:val="00DF7432"/>
    <w:rsid w:val="00E04EA5"/>
    <w:rsid w:val="00E064B1"/>
    <w:rsid w:val="00E1199E"/>
    <w:rsid w:val="00E143A2"/>
    <w:rsid w:val="00E20D80"/>
    <w:rsid w:val="00E2272B"/>
    <w:rsid w:val="00E2385A"/>
    <w:rsid w:val="00E24D44"/>
    <w:rsid w:val="00E300D6"/>
    <w:rsid w:val="00E31A7E"/>
    <w:rsid w:val="00E34B3D"/>
    <w:rsid w:val="00E35CE5"/>
    <w:rsid w:val="00E3742F"/>
    <w:rsid w:val="00E42AFF"/>
    <w:rsid w:val="00E43373"/>
    <w:rsid w:val="00E4364C"/>
    <w:rsid w:val="00E4641A"/>
    <w:rsid w:val="00E53628"/>
    <w:rsid w:val="00E55F97"/>
    <w:rsid w:val="00E61578"/>
    <w:rsid w:val="00E61D07"/>
    <w:rsid w:val="00E6285B"/>
    <w:rsid w:val="00E70EDA"/>
    <w:rsid w:val="00E7168B"/>
    <w:rsid w:val="00E76D10"/>
    <w:rsid w:val="00E842CF"/>
    <w:rsid w:val="00E84F73"/>
    <w:rsid w:val="00E852EF"/>
    <w:rsid w:val="00E86DEE"/>
    <w:rsid w:val="00E930E3"/>
    <w:rsid w:val="00E9385A"/>
    <w:rsid w:val="00E963B6"/>
    <w:rsid w:val="00EA194D"/>
    <w:rsid w:val="00EA50AF"/>
    <w:rsid w:val="00EA57AB"/>
    <w:rsid w:val="00EA5C82"/>
    <w:rsid w:val="00EA6B62"/>
    <w:rsid w:val="00EB1269"/>
    <w:rsid w:val="00EB2A57"/>
    <w:rsid w:val="00EB4A8F"/>
    <w:rsid w:val="00EB7491"/>
    <w:rsid w:val="00EC116C"/>
    <w:rsid w:val="00EC258F"/>
    <w:rsid w:val="00EC2E75"/>
    <w:rsid w:val="00EC3F6B"/>
    <w:rsid w:val="00EC479C"/>
    <w:rsid w:val="00EC73A0"/>
    <w:rsid w:val="00ED250C"/>
    <w:rsid w:val="00ED2F9F"/>
    <w:rsid w:val="00ED32EB"/>
    <w:rsid w:val="00ED3E51"/>
    <w:rsid w:val="00ED5E10"/>
    <w:rsid w:val="00ED6D71"/>
    <w:rsid w:val="00ED721A"/>
    <w:rsid w:val="00EE29F4"/>
    <w:rsid w:val="00EF37F9"/>
    <w:rsid w:val="00EF5540"/>
    <w:rsid w:val="00F02FED"/>
    <w:rsid w:val="00F0357C"/>
    <w:rsid w:val="00F03A6E"/>
    <w:rsid w:val="00F05B68"/>
    <w:rsid w:val="00F0795D"/>
    <w:rsid w:val="00F12F31"/>
    <w:rsid w:val="00F1539E"/>
    <w:rsid w:val="00F17645"/>
    <w:rsid w:val="00F2223C"/>
    <w:rsid w:val="00F25B50"/>
    <w:rsid w:val="00F37248"/>
    <w:rsid w:val="00F41651"/>
    <w:rsid w:val="00F50CFB"/>
    <w:rsid w:val="00F51833"/>
    <w:rsid w:val="00F51E70"/>
    <w:rsid w:val="00F52568"/>
    <w:rsid w:val="00F54F5B"/>
    <w:rsid w:val="00F62E36"/>
    <w:rsid w:val="00F6629E"/>
    <w:rsid w:val="00F70FD1"/>
    <w:rsid w:val="00F71A94"/>
    <w:rsid w:val="00F73FE9"/>
    <w:rsid w:val="00F75587"/>
    <w:rsid w:val="00F8251B"/>
    <w:rsid w:val="00F828C7"/>
    <w:rsid w:val="00F90BB0"/>
    <w:rsid w:val="00F9155B"/>
    <w:rsid w:val="00F920D2"/>
    <w:rsid w:val="00F9373C"/>
    <w:rsid w:val="00F94852"/>
    <w:rsid w:val="00F9715E"/>
    <w:rsid w:val="00FA0609"/>
    <w:rsid w:val="00FA086E"/>
    <w:rsid w:val="00FA3E2B"/>
    <w:rsid w:val="00FA4408"/>
    <w:rsid w:val="00FA478A"/>
    <w:rsid w:val="00FA49B7"/>
    <w:rsid w:val="00FA65F8"/>
    <w:rsid w:val="00FA7EDE"/>
    <w:rsid w:val="00FB3947"/>
    <w:rsid w:val="00FB589C"/>
    <w:rsid w:val="00FC0C37"/>
    <w:rsid w:val="00FC0EDA"/>
    <w:rsid w:val="00FC52C2"/>
    <w:rsid w:val="00FC69A9"/>
    <w:rsid w:val="00FC7013"/>
    <w:rsid w:val="00FD45F1"/>
    <w:rsid w:val="00FD584D"/>
    <w:rsid w:val="00FD75FC"/>
    <w:rsid w:val="00FE7586"/>
    <w:rsid w:val="00FE7792"/>
    <w:rsid w:val="00FF0B9F"/>
    <w:rsid w:val="00FF0F7A"/>
    <w:rsid w:val="00FF1F6F"/>
    <w:rsid w:val="00FF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84386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3D4482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D448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D4482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D448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D448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eastAsia="Liberation Mono" w:hAnsi="Liberation Mono" w:cs="Liberation Mono"/>
      <w:sz w:val="20"/>
      <w:szCs w:val="20"/>
    </w:rPr>
  </w:style>
  <w:style w:type="paragraph" w:styleId="NormalWeb">
    <w:name w:val="Normal (Web)"/>
    <w:basedOn w:val="Normal"/>
    <w:uiPriority w:val="99"/>
    <w:unhideWhenUsed/>
    <w:rsid w:val="00F05B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375E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04BBF"/>
    <w:rPr>
      <w:b/>
      <w:bCs/>
    </w:rPr>
  </w:style>
  <w:style w:type="character" w:styleId="Emphasis">
    <w:name w:val="Emphasis"/>
    <w:basedOn w:val="DefaultParagraphFont"/>
    <w:uiPriority w:val="20"/>
    <w:qFormat/>
    <w:rsid w:val="00D04BBF"/>
    <w:rPr>
      <w:i/>
      <w:iCs/>
    </w:rPr>
  </w:style>
  <w:style w:type="character" w:styleId="Hyperlink">
    <w:name w:val="Hyperlink"/>
    <w:basedOn w:val="DefaultParagraphFont"/>
    <w:uiPriority w:val="99"/>
    <w:unhideWhenUsed/>
    <w:rsid w:val="00D04BB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4AFF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AFF"/>
  </w:style>
  <w:style w:type="paragraph" w:styleId="Footer">
    <w:name w:val="footer"/>
    <w:basedOn w:val="Normal"/>
    <w:link w:val="FooterChar"/>
    <w:uiPriority w:val="99"/>
    <w:unhideWhenUsed/>
    <w:rsid w:val="000C4AFF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AFF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9104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04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91040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UnresolvedMention">
    <w:name w:val="Unresolved Mention"/>
    <w:basedOn w:val="DefaultParagraphFont"/>
    <w:uiPriority w:val="99"/>
    <w:rsid w:val="00DB421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3D4482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D4482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D4482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D4482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D4482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3D4482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D62CC0"/>
  </w:style>
  <w:style w:type="paragraph" w:styleId="BalloonText">
    <w:name w:val="Balloon Text"/>
    <w:basedOn w:val="Normal"/>
    <w:link w:val="BalloonTextChar"/>
    <w:uiPriority w:val="99"/>
    <w:semiHidden/>
    <w:unhideWhenUsed/>
    <w:rsid w:val="00A45A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A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2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BFEE4-31EE-4317-A96A-AAA7D42E2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5</Words>
  <Characters>242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Naimeng Liu</cp:lastModifiedBy>
  <cp:revision>3</cp:revision>
  <dcterms:created xsi:type="dcterms:W3CDTF">2021-09-20T08:29:00Z</dcterms:created>
  <dcterms:modified xsi:type="dcterms:W3CDTF">2021-09-21T06:3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Name 0_1">
    <vt:lpwstr>American Psychological Association 6th edition</vt:lpwstr>
  </property>
  <property fmtid="{D5CDD505-2E9C-101B-9397-08002B2CF9AE}" pid="10" name="Mendeley Recent Style Id 1_1">
    <vt:lpwstr>http://www.zotero.org/styles/biochemistry</vt:lpwstr>
  </property>
  <property fmtid="{D5CDD505-2E9C-101B-9397-08002B2CF9AE}" pid="11" name="Mendeley Recent Style Name 1_1">
    <vt:lpwstr>Biochemistry</vt:lpwstr>
  </property>
  <property fmtid="{D5CDD505-2E9C-101B-9397-08002B2CF9AE}" pid="12" name="Mendeley Recent Style Id 2_1">
    <vt:lpwstr>http://www.zotero.org/styles/biomedicines</vt:lpwstr>
  </property>
  <property fmtid="{D5CDD505-2E9C-101B-9397-08002B2CF9AE}" pid="13" name="Mendeley Recent Style Name 2_1">
    <vt:lpwstr>Biomedicines</vt:lpwstr>
  </property>
  <property fmtid="{D5CDD505-2E9C-101B-9397-08002B2CF9AE}" pid="14" name="Mendeley Recent Style Id 3_1">
    <vt:lpwstr>http://www.zotero.org/styles/cancers</vt:lpwstr>
  </property>
  <property fmtid="{D5CDD505-2E9C-101B-9397-08002B2CF9AE}" pid="15" name="Mendeley Recent Style Name 3_1">
    <vt:lpwstr>Cancers</vt:lpwstr>
  </property>
  <property fmtid="{D5CDD505-2E9C-101B-9397-08002B2CF9AE}" pid="16" name="Mendeley Recent Style Id 4_1">
    <vt:lpwstr>http://csl.mendeley.com/styles/447091771/cold-spring-harbor-laboratory-press</vt:lpwstr>
  </property>
  <property fmtid="{D5CDD505-2E9C-101B-9397-08002B2CF9AE}" pid="17" name="Mendeley Recent Style Name 4_1">
    <vt:lpwstr>Cold Spring Harbor Laboratory Press - Maksim Sorokin</vt:lpwstr>
  </property>
  <property fmtid="{D5CDD505-2E9C-101B-9397-08002B2CF9AE}" pid="18" name="Mendeley Recent Style Id 5_1">
    <vt:lpwstr>https://csl.mendeley.com/styles/447091771/elsevier-with-titles-2</vt:lpwstr>
  </property>
  <property fmtid="{D5CDD505-2E9C-101B-9397-08002B2CF9AE}" pid="19" name="Mendeley Recent Style Name 5_1">
    <vt:lpwstr>Elsevier (numeric, with titles) - Maksim Sorokin</vt:lpwstr>
  </property>
  <property fmtid="{D5CDD505-2E9C-101B-9397-08002B2CF9AE}" pid="20" name="Mendeley Recent Style Id 6_1">
    <vt:lpwstr>http://www.zotero.org/styles/frontiers-in-molecular-biosciences</vt:lpwstr>
  </property>
  <property fmtid="{D5CDD505-2E9C-101B-9397-08002B2CF9AE}" pid="21" name="Mendeley Recent Style Name 6_1">
    <vt:lpwstr>Frontiers in Molecular Biosciences</vt:lpwstr>
  </property>
  <property fmtid="{D5CDD505-2E9C-101B-9397-08002B2CF9AE}" pid="22" name="Mendeley Recent Style Id 7_1">
    <vt:lpwstr>http://www.zotero.org/styles/frontiers-in-oncology</vt:lpwstr>
  </property>
  <property fmtid="{D5CDD505-2E9C-101B-9397-08002B2CF9AE}" pid="23" name="Mendeley Recent Style Name 7_1">
    <vt:lpwstr>Frontiers in Oncology</vt:lpwstr>
  </property>
  <property fmtid="{D5CDD505-2E9C-101B-9397-08002B2CF9AE}" pid="24" name="Mendeley Recent Style Id 8_1">
    <vt:lpwstr>http://www.zotero.org/styles/ieee</vt:lpwstr>
  </property>
  <property fmtid="{D5CDD505-2E9C-101B-9397-08002B2CF9AE}" pid="25" name="Mendeley Recent Style Name 8_1">
    <vt:lpwstr>IEEE</vt:lpwstr>
  </property>
  <property fmtid="{D5CDD505-2E9C-101B-9397-08002B2CF9AE}" pid="26" name="Mendeley Recent Style Id 9_1">
    <vt:lpwstr>http://www.zotero.org/styles/the-journal-of-molecular-diagnostics</vt:lpwstr>
  </property>
  <property fmtid="{D5CDD505-2E9C-101B-9397-08002B2CF9AE}" pid="27" name="Mendeley Recent Style Name 9_1">
    <vt:lpwstr>The Journal of Molecular Diagnostics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c595cc1d-6ba7-3b19-bd1f-4e0bb9b53aa3</vt:lpwstr>
  </property>
  <property fmtid="{D5CDD505-2E9C-101B-9397-08002B2CF9AE}" pid="30" name="Mendeley Citation Style_1">
    <vt:lpwstr>http://www.zotero.org/styles/frontiers-in-oncology</vt:lpwstr>
  </property>
</Properties>
</file>